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A32" w:rsidRPr="00363662" w:rsidRDefault="00357A32" w:rsidP="00363662">
      <w:pPr>
        <w:rPr>
          <w:rFonts w:ascii="Times New Roman" w:hAnsi="Times New Roman" w:cs="Times New Roman"/>
          <w:sz w:val="20"/>
          <w:szCs w:val="20"/>
        </w:rPr>
      </w:pPr>
      <w:r w:rsidRPr="00543E8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43E85" w:rsidRPr="00543E85">
        <w:rPr>
          <w:rFonts w:ascii="Times New Roman" w:hAnsi="Times New Roman" w:cs="Times New Roman"/>
          <w:b/>
          <w:sz w:val="20"/>
          <w:szCs w:val="20"/>
        </w:rPr>
        <w:t>S</w:t>
      </w:r>
      <w:r w:rsidRPr="00543E85">
        <w:rPr>
          <w:rFonts w:ascii="Times New Roman" w:hAnsi="Times New Roman" w:cs="Times New Roman"/>
          <w:b/>
          <w:sz w:val="20"/>
          <w:szCs w:val="20"/>
        </w:rPr>
        <w:t>3</w:t>
      </w:r>
      <w:r w:rsidR="00543E85" w:rsidRPr="00543E85">
        <w:rPr>
          <w:rFonts w:ascii="Times New Roman" w:hAnsi="Times New Roman" w:cs="Times New Roman"/>
          <w:b/>
          <w:sz w:val="20"/>
          <w:szCs w:val="20"/>
        </w:rPr>
        <w:t>.</w:t>
      </w:r>
      <w:r w:rsidRPr="0036366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363662">
        <w:rPr>
          <w:rFonts w:ascii="Times New Roman" w:hAnsi="Times New Roman" w:cs="Times New Roman"/>
          <w:sz w:val="20"/>
          <w:szCs w:val="20"/>
        </w:rPr>
        <w:t>qPCR</w:t>
      </w:r>
      <w:proofErr w:type="spellEnd"/>
      <w:proofErr w:type="gramEnd"/>
      <w:r w:rsidRPr="00363662">
        <w:rPr>
          <w:rFonts w:ascii="Times New Roman" w:hAnsi="Times New Roman" w:cs="Times New Roman"/>
          <w:sz w:val="20"/>
          <w:szCs w:val="20"/>
        </w:rPr>
        <w:t xml:space="preserve"> cycling conditions for mouse studies</w:t>
      </w:r>
    </w:p>
    <w:tbl>
      <w:tblPr>
        <w:tblW w:w="6884" w:type="dxa"/>
        <w:tblLook w:val="04A0"/>
      </w:tblPr>
      <w:tblGrid>
        <w:gridCol w:w="2230"/>
        <w:gridCol w:w="1532"/>
        <w:gridCol w:w="1964"/>
        <w:gridCol w:w="1158"/>
      </w:tblGrid>
      <w:tr w:rsidR="00DB2DC5" w:rsidRPr="00363662" w:rsidTr="00543E85">
        <w:trPr>
          <w:trHeight w:val="300"/>
        </w:trPr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DC5" w:rsidRDefault="00DB2DC5" w:rsidP="003636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3E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ycle</w:t>
            </w:r>
          </w:p>
          <w:p w:rsidR="00543E85" w:rsidRPr="00543E85" w:rsidRDefault="00543E85" w:rsidP="003636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E85" w:rsidRDefault="00DB2DC5" w:rsidP="00543E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  <w:r w:rsidR="00543E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ature</w:t>
            </w:r>
          </w:p>
          <w:p w:rsidR="00DB2DC5" w:rsidRPr="00363662" w:rsidRDefault="00DB2DC5" w:rsidP="00543E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°C)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E85" w:rsidRDefault="00DB2DC5" w:rsidP="00543E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  <w:p w:rsidR="00DB2DC5" w:rsidRPr="00363662" w:rsidRDefault="00DB2DC5" w:rsidP="00543E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:s</w:t>
            </w:r>
            <w:proofErr w:type="spellEnd"/>
            <w:r w:rsidRPr="0036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DC5" w:rsidRPr="00363662" w:rsidRDefault="00DB2DC5" w:rsidP="003636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B2DC5" w:rsidRPr="00363662" w:rsidTr="00543E85">
        <w:trPr>
          <w:trHeight w:val="300"/>
        </w:trPr>
        <w:tc>
          <w:tcPr>
            <w:tcW w:w="2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DC5" w:rsidRPr="00543E85" w:rsidRDefault="00DB2DC5" w:rsidP="0036366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43E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e-incubation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DC5" w:rsidRPr="00363662" w:rsidRDefault="00DB2DC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DC5" w:rsidRPr="00363662" w:rsidRDefault="00DB2DC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02:00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DC5" w:rsidRPr="00363662" w:rsidRDefault="00DB2DC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B2DC5" w:rsidRPr="00363662" w:rsidTr="00543E85">
        <w:trPr>
          <w:trHeight w:val="300"/>
        </w:trPr>
        <w:tc>
          <w:tcPr>
            <w:tcW w:w="2230" w:type="dxa"/>
            <w:vMerge w:val="restart"/>
            <w:shd w:val="clear" w:color="auto" w:fill="auto"/>
            <w:noWrap/>
            <w:vAlign w:val="center"/>
            <w:hideMark/>
          </w:tcPr>
          <w:p w:rsidR="00DB2DC5" w:rsidRPr="00543E85" w:rsidRDefault="00DB2DC5" w:rsidP="0036366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43E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mplification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DB2DC5" w:rsidRPr="00363662" w:rsidRDefault="00DB2DC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DB2DC5" w:rsidRPr="00363662" w:rsidRDefault="00DB2DC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00:15</w:t>
            </w:r>
          </w:p>
        </w:tc>
        <w:tc>
          <w:tcPr>
            <w:tcW w:w="1158" w:type="dxa"/>
            <w:vMerge w:val="restart"/>
            <w:shd w:val="clear" w:color="auto" w:fill="auto"/>
            <w:noWrap/>
            <w:vAlign w:val="center"/>
            <w:hideMark/>
          </w:tcPr>
          <w:p w:rsidR="00DB2DC5" w:rsidRPr="00363662" w:rsidRDefault="00543E8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cling </w:t>
            </w:r>
            <w:r w:rsidRPr="00AB2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DB2DC5"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DB2DC5" w:rsidRPr="00363662" w:rsidTr="00543E85">
        <w:trPr>
          <w:trHeight w:val="300"/>
        </w:trPr>
        <w:tc>
          <w:tcPr>
            <w:tcW w:w="2230" w:type="dxa"/>
            <w:vMerge/>
            <w:vAlign w:val="center"/>
            <w:hideMark/>
          </w:tcPr>
          <w:p w:rsidR="00DB2DC5" w:rsidRPr="00543E85" w:rsidRDefault="00DB2DC5" w:rsidP="0036366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DB2DC5" w:rsidRPr="00363662" w:rsidRDefault="00DB2DC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DB2DC5" w:rsidRPr="00363662" w:rsidRDefault="00DB2DC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01:00</w:t>
            </w:r>
          </w:p>
        </w:tc>
        <w:tc>
          <w:tcPr>
            <w:tcW w:w="1158" w:type="dxa"/>
            <w:vMerge/>
            <w:vAlign w:val="center"/>
            <w:hideMark/>
          </w:tcPr>
          <w:p w:rsidR="00DB2DC5" w:rsidRPr="00363662" w:rsidRDefault="00DB2DC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2DC5" w:rsidRPr="00363662" w:rsidTr="00543E85">
        <w:trPr>
          <w:trHeight w:val="300"/>
        </w:trPr>
        <w:tc>
          <w:tcPr>
            <w:tcW w:w="2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DC5" w:rsidRPr="00543E85" w:rsidRDefault="00DB2DC5" w:rsidP="0036366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43E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oling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DC5" w:rsidRPr="00363662" w:rsidRDefault="00DB2DC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DC5" w:rsidRPr="00363662" w:rsidRDefault="00DB2DC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00:10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DC5" w:rsidRPr="00363662" w:rsidRDefault="00DB2DC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0C41B8" w:rsidRPr="00363662" w:rsidRDefault="000C41B8" w:rsidP="00363662">
      <w:pPr>
        <w:rPr>
          <w:rFonts w:ascii="Times New Roman" w:hAnsi="Times New Roman" w:cs="Times New Roman"/>
          <w:sz w:val="20"/>
          <w:szCs w:val="20"/>
        </w:rPr>
      </w:pPr>
    </w:p>
    <w:sectPr w:rsidR="000C41B8" w:rsidRPr="00363662" w:rsidSect="006617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">
    <w:altName w:val="Courier New"/>
    <w:charset w:val="00"/>
    <w:family w:val="auto"/>
    <w:pitch w:val="variable"/>
    <w:sig w:usb0="00000001" w:usb1="00000000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770F25"/>
    <w:rsid w:val="000C41B8"/>
    <w:rsid w:val="00162DEC"/>
    <w:rsid w:val="00357A32"/>
    <w:rsid w:val="00363662"/>
    <w:rsid w:val="00543E85"/>
    <w:rsid w:val="006617A0"/>
    <w:rsid w:val="00770F25"/>
    <w:rsid w:val="008514D6"/>
    <w:rsid w:val="00857F69"/>
    <w:rsid w:val="009A3B15"/>
    <w:rsid w:val="00A8209F"/>
    <w:rsid w:val="00A95B6C"/>
    <w:rsid w:val="00AB2FA4"/>
    <w:rsid w:val="00B34A5C"/>
    <w:rsid w:val="00CD0169"/>
    <w:rsid w:val="00DB2D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F25"/>
    <w:rPr>
      <w:rFonts w:ascii="Baskerville" w:hAnsi="Baskerville"/>
      <w:lang w:val="en-GB"/>
    </w:rPr>
  </w:style>
  <w:style w:type="paragraph" w:styleId="Heading1">
    <w:name w:val="heading 1"/>
    <w:aliases w:val="Heading 1 thesis"/>
    <w:basedOn w:val="Normal"/>
    <w:next w:val="Normal"/>
    <w:link w:val="Heading1Char"/>
    <w:uiPriority w:val="9"/>
    <w:rsid w:val="00A95B6C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thesis Char"/>
    <w:basedOn w:val="DefaultParagraphFont"/>
    <w:link w:val="Heading1"/>
    <w:uiPriority w:val="9"/>
    <w:rsid w:val="00A95B6C"/>
    <w:rPr>
      <w:rFonts w:ascii="Baskerville" w:eastAsiaTheme="majorEastAsia" w:hAnsi="Baskerville" w:cstheme="majorBidi"/>
      <w:b/>
      <w:bCs/>
      <w:color w:val="000000" w:themeColor="text1"/>
      <w:sz w:val="32"/>
      <w:szCs w:val="32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70F25"/>
    <w:pPr>
      <w:keepNext/>
      <w:jc w:val="both"/>
    </w:pPr>
    <w:rPr>
      <w:b/>
      <w:bCs/>
      <w:color w:val="000000" w:themeColor="text1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ilhelm</dc:creator>
  <cp:keywords/>
  <dc:description/>
  <cp:lastModifiedBy>mahadevan.v</cp:lastModifiedBy>
  <cp:revision>4</cp:revision>
  <dcterms:created xsi:type="dcterms:W3CDTF">2016-02-16T17:37:00Z</dcterms:created>
  <dcterms:modified xsi:type="dcterms:W3CDTF">2016-03-15T11:07:00Z</dcterms:modified>
</cp:coreProperties>
</file>